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2B0F4C" w14:textId="6A5A1968" w:rsidR="00146565" w:rsidRDefault="00146565" w:rsidP="00146565">
      <w:pPr>
        <w:rPr>
          <w:b/>
          <w:bCs/>
        </w:rPr>
      </w:pPr>
      <w:r>
        <w:rPr>
          <w:b/>
          <w:bCs/>
        </w:rPr>
        <w:t xml:space="preserve">Supplemental Table </w:t>
      </w:r>
      <w:r w:rsidR="00993E72">
        <w:rPr>
          <w:b/>
          <w:bCs/>
        </w:rPr>
        <w:t>1</w:t>
      </w:r>
      <w:r>
        <w:rPr>
          <w:b/>
          <w:bCs/>
        </w:rPr>
        <w:t>.  Run metrics for scRNA-seq of sham and T+E2 mouse prostates.</w:t>
      </w:r>
    </w:p>
    <w:tbl>
      <w:tblPr>
        <w:tblStyle w:val="TableGrid"/>
        <w:tblW w:w="10170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1260"/>
        <w:gridCol w:w="1440"/>
        <w:gridCol w:w="1530"/>
        <w:gridCol w:w="1080"/>
        <w:gridCol w:w="1800"/>
        <w:gridCol w:w="1530"/>
        <w:gridCol w:w="1530"/>
      </w:tblGrid>
      <w:tr w:rsidR="00146565" w14:paraId="3FA5426F" w14:textId="77777777" w:rsidTr="00146565">
        <w:trPr>
          <w:trHeight w:val="32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F69E3D" w14:textId="77777777" w:rsidR="00146565" w:rsidRDefault="00146565">
            <w:pPr>
              <w:jc w:val="center"/>
            </w:pPr>
            <w:r>
              <w:t>Sampl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17CE0" w14:textId="77777777" w:rsidR="00146565" w:rsidRDefault="00146565">
            <w:pPr>
              <w:jc w:val="center"/>
            </w:pPr>
            <w:r>
              <w:t>Number of Read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07AD1" w14:textId="77777777" w:rsidR="00146565" w:rsidRDefault="00146565">
            <w:pPr>
              <w:jc w:val="center"/>
            </w:pPr>
            <w:r>
              <w:t>% Q30 Bases in Rea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44473" w14:textId="77777777" w:rsidR="00146565" w:rsidRDefault="00146565">
            <w:pPr>
              <w:jc w:val="center"/>
            </w:pPr>
            <w:r>
              <w:t>% Reads Mapped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329CD0" w14:textId="77777777" w:rsidR="00146565" w:rsidRDefault="00146565">
            <w:pPr>
              <w:jc w:val="center"/>
            </w:pPr>
            <w:r>
              <w:t>Estimated Number of Cell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B69168" w14:textId="77777777" w:rsidR="00146565" w:rsidRDefault="00146565">
            <w:pPr>
              <w:jc w:val="center"/>
            </w:pPr>
            <w:r>
              <w:t>Mean Reads per cel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F52551" w14:textId="77777777" w:rsidR="00146565" w:rsidRDefault="00146565">
            <w:pPr>
              <w:jc w:val="center"/>
            </w:pPr>
            <w:r>
              <w:t>Median Genes per cell</w:t>
            </w:r>
          </w:p>
        </w:tc>
      </w:tr>
      <w:tr w:rsidR="00146565" w14:paraId="6F795D75" w14:textId="77777777" w:rsidTr="00146565">
        <w:trPr>
          <w:trHeight w:val="32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F26408" w14:textId="5E9A39AF" w:rsidR="00146565" w:rsidRDefault="00146565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sham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45A3B" w14:textId="77F82B5D" w:rsidR="00146565" w:rsidRDefault="00486497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86497">
              <w:rPr>
                <w:rFonts w:cstheme="minorHAnsi"/>
                <w:sz w:val="22"/>
                <w:szCs w:val="22"/>
              </w:rPr>
              <w:t>225,394,46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63C4F" w14:textId="24099DA4" w:rsidR="00146565" w:rsidRDefault="0048649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94.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4895A" w14:textId="0630D66E" w:rsidR="00146565" w:rsidRDefault="0048649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88.</w:t>
            </w:r>
            <w:r w:rsidR="00E63F08">
              <w:rPr>
                <w:rFonts w:cstheme="minorHAnsi"/>
                <w:sz w:val="22"/>
                <w:szCs w:val="22"/>
              </w:rPr>
              <w:t>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0615B2" w14:textId="0E8E400B" w:rsidR="00146565" w:rsidRDefault="00EC2636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,21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7AF288" w14:textId="342474B0" w:rsidR="00146565" w:rsidRDefault="00EC2636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01,98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B70CF9" w14:textId="182BC69C" w:rsidR="00146565" w:rsidRDefault="00EC2636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619</w:t>
            </w:r>
          </w:p>
        </w:tc>
      </w:tr>
      <w:tr w:rsidR="00146565" w14:paraId="1483E290" w14:textId="77777777" w:rsidTr="00146565">
        <w:trPr>
          <w:trHeight w:val="32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0349C4" w14:textId="6C9CD21D" w:rsidR="00146565" w:rsidRDefault="00146565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sham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1AC35" w14:textId="54089DC0" w:rsidR="00146565" w:rsidRDefault="0014656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46565">
              <w:rPr>
                <w:rFonts w:cstheme="minorHAnsi"/>
                <w:sz w:val="22"/>
                <w:szCs w:val="22"/>
              </w:rPr>
              <w:t>197,536,68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85C73" w14:textId="032205D4" w:rsidR="00146565" w:rsidRDefault="00146565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94.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F7088" w14:textId="09643179" w:rsidR="00146565" w:rsidRDefault="00146565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8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BCF98E" w14:textId="2EB13CE3" w:rsidR="00146565" w:rsidRDefault="00EC2636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,79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BEA8DC" w14:textId="1030DCEC" w:rsidR="00146565" w:rsidRDefault="00EC263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EC2636">
              <w:rPr>
                <w:rFonts w:cstheme="minorHAnsi"/>
                <w:sz w:val="22"/>
                <w:szCs w:val="22"/>
              </w:rPr>
              <w:t>70,65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60C574" w14:textId="3EB33E50" w:rsidR="00146565" w:rsidRDefault="00EC2636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750</w:t>
            </w:r>
          </w:p>
        </w:tc>
      </w:tr>
      <w:tr w:rsidR="00146565" w14:paraId="1C61382B" w14:textId="77777777" w:rsidTr="00146565">
        <w:trPr>
          <w:trHeight w:val="32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97659D" w14:textId="31042433" w:rsidR="00146565" w:rsidRDefault="00146565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te2-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1ED76" w14:textId="691112F1" w:rsidR="00146565" w:rsidRDefault="006D6A4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D6A46">
              <w:rPr>
                <w:rFonts w:cstheme="minorHAnsi"/>
                <w:sz w:val="22"/>
                <w:szCs w:val="22"/>
              </w:rPr>
              <w:t>160,431,24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F8EE7" w14:textId="50900FF8" w:rsidR="00146565" w:rsidRDefault="00146565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94.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9EEE4" w14:textId="0E1EC120" w:rsidR="00146565" w:rsidRDefault="00146565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9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8E526F" w14:textId="5109FED4" w:rsidR="00146565" w:rsidRDefault="00EC2636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,81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FD293E" w14:textId="085B5F95" w:rsidR="00146565" w:rsidRDefault="00EC2636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6,99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724085A" w14:textId="2E263F1F" w:rsidR="00146565" w:rsidRDefault="00EC2636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,935</w:t>
            </w:r>
          </w:p>
        </w:tc>
      </w:tr>
      <w:tr w:rsidR="00146565" w14:paraId="11BF63C6" w14:textId="77777777" w:rsidTr="00146565">
        <w:trPr>
          <w:trHeight w:val="32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B48A6F" w14:textId="0CCD618D" w:rsidR="00146565" w:rsidRDefault="00146565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te2-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FA2BC" w14:textId="50DF8666" w:rsidR="00146565" w:rsidRDefault="0014656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46565">
              <w:rPr>
                <w:rFonts w:cstheme="minorHAnsi"/>
                <w:sz w:val="22"/>
                <w:szCs w:val="22"/>
              </w:rPr>
              <w:t>182,727,89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2DB0B" w14:textId="0025078B" w:rsidR="00146565" w:rsidRDefault="00146565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94.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9F92F" w14:textId="1204B450" w:rsidR="00146565" w:rsidRDefault="00146565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93.</w:t>
            </w:r>
            <w:r w:rsidR="00E63F08"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793ECA" w14:textId="7F37687F" w:rsidR="00146565" w:rsidRDefault="00EC2636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,71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6AA67F" w14:textId="537E0B3E" w:rsidR="00146565" w:rsidRDefault="00E63F0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E63F08">
              <w:rPr>
                <w:rFonts w:cstheme="minorHAnsi"/>
                <w:sz w:val="22"/>
                <w:szCs w:val="22"/>
              </w:rPr>
              <w:t>67,40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822B2D" w14:textId="56E0F1C7" w:rsidR="00146565" w:rsidRDefault="00E63F08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,066</w:t>
            </w:r>
          </w:p>
        </w:tc>
      </w:tr>
    </w:tbl>
    <w:p w14:paraId="2A229F1A" w14:textId="77777777" w:rsidR="007853CA" w:rsidRDefault="007853CA"/>
    <w:sectPr w:rsidR="007853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46565"/>
    <w:rsid w:val="00146565"/>
    <w:rsid w:val="00486497"/>
    <w:rsid w:val="006D6A46"/>
    <w:rsid w:val="007853CA"/>
    <w:rsid w:val="00993E72"/>
    <w:rsid w:val="00E63F08"/>
    <w:rsid w:val="00EC2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5B07F"/>
  <w15:chartTrackingRefBased/>
  <w15:docId w15:val="{E0A328AE-3E4E-45DF-A6E2-4EDBF552D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6565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6565"/>
    <w:pPr>
      <w:spacing w:after="0" w:line="240" w:lineRule="auto"/>
    </w:pPr>
    <w:rPr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352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59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POVICS PHD, PETRA</dc:creator>
  <cp:keywords/>
  <dc:description/>
  <cp:lastModifiedBy>POPOVICS PHD, PETRA</cp:lastModifiedBy>
  <cp:revision>2</cp:revision>
  <dcterms:created xsi:type="dcterms:W3CDTF">2024-03-25T18:48:00Z</dcterms:created>
  <dcterms:modified xsi:type="dcterms:W3CDTF">2024-04-11T20:12:00Z</dcterms:modified>
</cp:coreProperties>
</file>